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34CA6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</w:t>
      </w:r>
    </w:p>
    <w:p w14:paraId="516049DB" w14:textId="77777777" w:rsidR="0035152E" w:rsidRDefault="0035152E" w:rsidP="0035152E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Exploratory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actor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nalysis for COVID-19 </w:t>
      </w:r>
      <w:r>
        <w:rPr>
          <w:rFonts w:ascii="Times New Roman" w:hAnsi="Times New Roman" w:cs="Times New Roman"/>
          <w:i/>
          <w:iCs/>
          <w:sz w:val="24"/>
          <w:szCs w:val="24"/>
        </w:rPr>
        <w:t>social distance motivation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3B0AD9">
        <w:rPr>
          <w:rFonts w:ascii="Times New Roman" w:hAnsi="Times New Roman" w:cs="Times New Roman"/>
          <w:i/>
          <w:iCs/>
          <w:sz w:val="24"/>
          <w:szCs w:val="24"/>
        </w:rPr>
        <w:t>tems</w:t>
      </w:r>
    </w:p>
    <w:tbl>
      <w:tblPr>
        <w:tblStyle w:val="TableGrid"/>
        <w:tblpPr w:leftFromText="180" w:rightFromText="180" w:vertAnchor="page" w:horzAnchor="margin" w:tblpY="2409"/>
        <w:tblW w:w="7900" w:type="dxa"/>
        <w:tblLook w:val="04A0" w:firstRow="1" w:lastRow="0" w:firstColumn="1" w:lastColumn="0" w:noHBand="0" w:noVBand="1"/>
      </w:tblPr>
      <w:tblGrid>
        <w:gridCol w:w="6324"/>
        <w:gridCol w:w="788"/>
        <w:gridCol w:w="788"/>
      </w:tblGrid>
      <w:tr w:rsidR="0035152E" w14:paraId="62BC6D42" w14:textId="77777777" w:rsidTr="00B27B63">
        <w:trPr>
          <w:trHeight w:val="499"/>
        </w:trPr>
        <w:tc>
          <w:tcPr>
            <w:tcW w:w="6324" w:type="dxa"/>
            <w:tcBorders>
              <w:left w:val="nil"/>
              <w:bottom w:val="single" w:sz="4" w:space="0" w:color="auto"/>
              <w:right w:val="nil"/>
            </w:tcBorders>
          </w:tcPr>
          <w:p w14:paraId="75FE3052" w14:textId="77777777" w:rsidR="0035152E" w:rsidRPr="006032F7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Distance Motivation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3390AADB" w14:textId="77777777" w:rsidR="0035152E" w:rsidRPr="006032F7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1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</w:tcPr>
          <w:p w14:paraId="4FF77125" w14:textId="77777777" w:rsidR="0035152E" w:rsidRPr="006032F7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 2</w:t>
            </w:r>
          </w:p>
        </w:tc>
      </w:tr>
      <w:tr w:rsidR="0035152E" w14:paraId="7F15F57F" w14:textId="77777777" w:rsidTr="00B27B63">
        <w:trPr>
          <w:trHeight w:val="249"/>
        </w:trPr>
        <w:tc>
          <w:tcPr>
            <w:tcW w:w="6324" w:type="dxa"/>
            <w:tcBorders>
              <w:left w:val="nil"/>
              <w:bottom w:val="nil"/>
              <w:right w:val="nil"/>
            </w:tcBorders>
          </w:tcPr>
          <w:p w14:paraId="71B86E7D" w14:textId="77777777" w:rsidR="0035152E" w:rsidRPr="003B0AD9" w:rsidRDefault="0035152E" w:rsidP="00B27B6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oid Sickness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B73B8BB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3182B992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</w:p>
        </w:tc>
      </w:tr>
      <w:tr w:rsidR="0035152E" w14:paraId="2A5ACF38" w14:textId="77777777" w:rsidTr="00B27B63">
        <w:trPr>
          <w:trHeight w:val="249"/>
        </w:trPr>
        <w:tc>
          <w:tcPr>
            <w:tcW w:w="63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7F2B7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void getting sick</w:t>
            </w:r>
          </w:p>
          <w:p w14:paraId="7CA70768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void getting others sick</w:t>
            </w:r>
          </w:p>
          <w:p w14:paraId="2ED41213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 protect others who are </w:t>
            </w:r>
            <w:proofErr w:type="gramStart"/>
            <w:r>
              <w:rPr>
                <w:rFonts w:ascii="Times New Roman" w:hAnsi="Times New Roman" w:cs="Times New Roman"/>
              </w:rPr>
              <w:t>vulnerable</w:t>
            </w:r>
            <w:proofErr w:type="gramEnd"/>
          </w:p>
          <w:p w14:paraId="18C62EF5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help the global community</w:t>
            </w:r>
          </w:p>
          <w:p w14:paraId="06042E7F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avoid getting my family sick</w:t>
            </w:r>
          </w:p>
          <w:p w14:paraId="6978682B" w14:textId="77777777" w:rsidR="0035152E" w:rsidRPr="004A0AFC" w:rsidRDefault="0035152E" w:rsidP="00B27B63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void Punishment</w:t>
            </w:r>
          </w:p>
          <w:p w14:paraId="4B413600" w14:textId="77777777" w:rsidR="0035152E" w:rsidRDefault="0035152E" w:rsidP="00B27B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cause the government has required it</w:t>
            </w:r>
          </w:p>
          <w:p w14:paraId="1FC18BEC" w14:textId="77777777" w:rsidR="0035152E" w:rsidRPr="006032F7" w:rsidRDefault="0035152E" w:rsidP="00B27B63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So</w:t>
            </w:r>
            <w:proofErr w:type="gramEnd"/>
            <w:r>
              <w:rPr>
                <w:rFonts w:ascii="Times New Roman" w:hAnsi="Times New Roman" w:cs="Times New Roman"/>
              </w:rPr>
              <w:t xml:space="preserve"> I don’t get in trouble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1A21E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</w:p>
          <w:p w14:paraId="28553A62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  <w:p w14:paraId="68AD8123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</w:p>
          <w:p w14:paraId="63401D1D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</w:p>
          <w:p w14:paraId="2DA9D5FA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</w:t>
            </w:r>
          </w:p>
          <w:p w14:paraId="678295A2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</w:p>
          <w:p w14:paraId="17B36270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  <w:p w14:paraId="57D41C75" w14:textId="77777777" w:rsidR="0035152E" w:rsidRPr="006032F7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49010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  <w:p w14:paraId="6A27B4AA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  <w:p w14:paraId="104ACB88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  <w:p w14:paraId="206ED7DB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  <w:p w14:paraId="575BAFEB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  <w:p w14:paraId="7378AF85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</w:p>
          <w:p w14:paraId="77F289C2" w14:textId="77777777" w:rsidR="0035152E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  <w:p w14:paraId="2E9BCED7" w14:textId="77777777" w:rsidR="0035152E" w:rsidRPr="006032F7" w:rsidRDefault="0035152E" w:rsidP="00B27B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</w:p>
        </w:tc>
      </w:tr>
    </w:tbl>
    <w:p w14:paraId="78CC6B43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553BD3F6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733F707C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63CB495E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08CA92F6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5E74ABDA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3CF1A4C9" w14:textId="77777777" w:rsidR="0035152E" w:rsidRDefault="0035152E" w:rsidP="0035152E">
      <w:pPr>
        <w:rPr>
          <w:rFonts w:ascii="Times New Roman" w:hAnsi="Times New Roman" w:cs="Times New Roman"/>
          <w:sz w:val="24"/>
          <w:szCs w:val="24"/>
        </w:rPr>
      </w:pPr>
    </w:p>
    <w:p w14:paraId="1D4B7DA7" w14:textId="77777777" w:rsidR="00D0073B" w:rsidRDefault="0035152E" w:rsidP="0035152E">
      <w:r>
        <w:rPr>
          <w:rFonts w:ascii="Times New Roman" w:hAnsi="Times New Roman" w:cs="Times New Roman"/>
          <w:sz w:val="24"/>
          <w:szCs w:val="24"/>
        </w:rPr>
        <w:t>Factors are indicated by bolded values.</w:t>
      </w:r>
    </w:p>
    <w:sectPr w:rsidR="00D00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52E"/>
    <w:rsid w:val="0035152E"/>
    <w:rsid w:val="00D0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16A94"/>
  <w15:chartTrackingRefBased/>
  <w15:docId w15:val="{F59E1598-BDB9-4B10-9813-509F271F9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2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52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Leonhardt</dc:creator>
  <cp:keywords/>
  <dc:description/>
  <cp:lastModifiedBy>Nathan Leonhardt</cp:lastModifiedBy>
  <cp:revision>1</cp:revision>
  <dcterms:created xsi:type="dcterms:W3CDTF">2023-01-14T18:26:00Z</dcterms:created>
  <dcterms:modified xsi:type="dcterms:W3CDTF">2023-01-14T18:26:00Z</dcterms:modified>
</cp:coreProperties>
</file>